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17E" w14:textId="77777777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Read Me</w:t>
      </w:r>
    </w:p>
    <w:p w14:paraId="1532E30C" w14:textId="010B338F" w:rsidR="00CD536C" w:rsidRPr="00D524A9" w:rsidRDefault="00D524A9" w:rsidP="00F042E7">
      <w:pPr>
        <w:jc w:val="both"/>
        <w:rPr>
          <w:bCs/>
        </w:rPr>
      </w:pPr>
      <w:r w:rsidRPr="00D524A9">
        <w:rPr>
          <w:bCs/>
        </w:rPr>
        <w:t>Number of studies using different environmental matrix</w:t>
      </w:r>
      <w:r w:rsidRPr="00D524A9">
        <w:rPr>
          <w:bCs/>
        </w:rPr>
        <w:t xml:space="preserve"> </w:t>
      </w:r>
      <w:r w:rsidR="00F042E7" w:rsidRPr="00D524A9">
        <w:rPr>
          <w:bCs/>
        </w:rPr>
        <w:t>(</w:t>
      </w:r>
      <w:r w:rsidR="00CD536C" w:rsidRPr="00D524A9">
        <w:rPr>
          <w:bCs/>
          <w:szCs w:val="20"/>
        </w:rPr>
        <w:t xml:space="preserve">Supp Material </w:t>
      </w:r>
      <w:r w:rsidR="00F042E7" w:rsidRPr="00D524A9">
        <w:rPr>
          <w:bCs/>
          <w:szCs w:val="20"/>
        </w:rPr>
        <w:t>1</w:t>
      </w:r>
      <w:r>
        <w:rPr>
          <w:bCs/>
          <w:szCs w:val="20"/>
        </w:rPr>
        <w:t>6</w:t>
      </w:r>
      <w:r w:rsidR="00DC615A" w:rsidRPr="00D524A9">
        <w:rPr>
          <w:bCs/>
          <w:szCs w:val="20"/>
        </w:rPr>
        <w:t>)</w:t>
      </w:r>
    </w:p>
    <w:p w14:paraId="3D3C47CE" w14:textId="5D5EA470" w:rsidR="00CD536C" w:rsidRPr="00F042E7" w:rsidRDefault="00CD536C" w:rsidP="00CD536C">
      <w:pPr>
        <w:rPr>
          <w:bCs/>
          <w:szCs w:val="20"/>
          <w:lang w:val="es-MX"/>
        </w:rPr>
      </w:pPr>
      <w:r w:rsidRPr="00F042E7">
        <w:rPr>
          <w:bCs/>
          <w:szCs w:val="20"/>
          <w:lang w:val="es-MX"/>
        </w:rPr>
        <w:t>October 202</w:t>
      </w:r>
      <w:r w:rsidR="00BC15D1">
        <w:rPr>
          <w:bCs/>
          <w:szCs w:val="20"/>
          <w:lang w:val="es-MX"/>
        </w:rPr>
        <w:t>2</w:t>
      </w:r>
    </w:p>
    <w:p w14:paraId="4C9B8DCA" w14:textId="34D7BBB4" w:rsidR="00CD536C" w:rsidRPr="00F042E7" w:rsidRDefault="00CD536C" w:rsidP="00CD536C">
      <w:pPr>
        <w:rPr>
          <w:bCs/>
          <w:szCs w:val="20"/>
          <w:lang w:val="es-MX"/>
        </w:rPr>
      </w:pPr>
      <w:r w:rsidRPr="00F042E7">
        <w:rPr>
          <w:bCs/>
          <w:szCs w:val="20"/>
          <w:lang w:val="es-MX"/>
        </w:rPr>
        <w:t xml:space="preserve">Cruz-Cano et al. </w:t>
      </w:r>
    </w:p>
    <w:p w14:paraId="076B392B" w14:textId="77777777" w:rsidR="00CD536C" w:rsidRPr="00F042E7" w:rsidRDefault="00CD536C" w:rsidP="00CD536C">
      <w:pPr>
        <w:rPr>
          <w:bCs/>
          <w:szCs w:val="20"/>
          <w:lang w:val="es-MX"/>
        </w:rPr>
      </w:pPr>
    </w:p>
    <w:p w14:paraId="4D48F16C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7A1569D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4A1489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255F8DF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C5323E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936E17A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18566362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482C43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3BFA7BF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9F26C7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301FBD0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EFF33C4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4E7D0F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2775E9C" w14:textId="77777777" w:rsidR="00C0352B" w:rsidRPr="00DC615A" w:rsidRDefault="00C0352B">
      <w:pPr>
        <w:rPr>
          <w:b/>
          <w:szCs w:val="20"/>
          <w:lang w:val="es-MX"/>
        </w:rPr>
      </w:pPr>
    </w:p>
    <w:p w14:paraId="13DE1BC2" w14:textId="77777777" w:rsidR="00CD536C" w:rsidRPr="00DC615A" w:rsidRDefault="00CD536C">
      <w:pPr>
        <w:rPr>
          <w:b/>
          <w:szCs w:val="20"/>
          <w:lang w:val="es-MX"/>
        </w:rPr>
      </w:pPr>
    </w:p>
    <w:p w14:paraId="74856530" w14:textId="77777777" w:rsidR="00190EFF" w:rsidRPr="00DC615A" w:rsidRDefault="00190EFF">
      <w:pPr>
        <w:rPr>
          <w:b/>
          <w:szCs w:val="20"/>
          <w:lang w:val="es-MX"/>
        </w:rPr>
      </w:pPr>
    </w:p>
    <w:p w14:paraId="42F4CC00" w14:textId="77777777" w:rsidR="00190EFF" w:rsidRPr="00DC615A" w:rsidRDefault="00190EFF">
      <w:pPr>
        <w:rPr>
          <w:b/>
          <w:szCs w:val="20"/>
          <w:lang w:val="es-MX"/>
        </w:rPr>
      </w:pPr>
    </w:p>
    <w:p w14:paraId="56207ED2" w14:textId="77777777" w:rsidR="00190EFF" w:rsidRPr="00DC615A" w:rsidRDefault="00190EFF">
      <w:pPr>
        <w:rPr>
          <w:b/>
          <w:szCs w:val="20"/>
          <w:lang w:val="es-MX"/>
        </w:rPr>
      </w:pPr>
    </w:p>
    <w:p w14:paraId="308C715F" w14:textId="77777777" w:rsidR="00190EFF" w:rsidRPr="00DC615A" w:rsidRDefault="00190EFF">
      <w:pPr>
        <w:rPr>
          <w:b/>
          <w:szCs w:val="20"/>
          <w:lang w:val="es-MX"/>
        </w:rPr>
      </w:pPr>
    </w:p>
    <w:p w14:paraId="151AEE8D" w14:textId="77777777" w:rsidR="00190EFF" w:rsidRPr="00DC615A" w:rsidRDefault="00190EFF">
      <w:pPr>
        <w:rPr>
          <w:b/>
          <w:szCs w:val="20"/>
          <w:lang w:val="es-MX"/>
        </w:rPr>
      </w:pPr>
    </w:p>
    <w:p w14:paraId="054DFDF7" w14:textId="77777777" w:rsidR="00190EFF" w:rsidRPr="00DC615A" w:rsidRDefault="00190EFF">
      <w:pPr>
        <w:rPr>
          <w:b/>
          <w:szCs w:val="20"/>
          <w:lang w:val="es-MX"/>
        </w:rPr>
      </w:pPr>
    </w:p>
    <w:p w14:paraId="5F3038F7" w14:textId="77777777" w:rsidR="00190EFF" w:rsidRPr="00DC615A" w:rsidRDefault="00190EFF">
      <w:pPr>
        <w:rPr>
          <w:b/>
          <w:szCs w:val="20"/>
          <w:lang w:val="es-MX"/>
        </w:rPr>
      </w:pPr>
    </w:p>
    <w:p w14:paraId="0560E441" w14:textId="77777777" w:rsidR="00190EFF" w:rsidRDefault="00190EFF">
      <w:pPr>
        <w:rPr>
          <w:b/>
          <w:szCs w:val="20"/>
          <w:lang w:val="es-MX"/>
        </w:rPr>
      </w:pPr>
    </w:p>
    <w:p w14:paraId="239262D0" w14:textId="77777777" w:rsidR="00F042E7" w:rsidRDefault="00F042E7">
      <w:pPr>
        <w:rPr>
          <w:b/>
          <w:szCs w:val="20"/>
          <w:lang w:val="es-MX"/>
        </w:rPr>
      </w:pPr>
    </w:p>
    <w:p w14:paraId="36E807D1" w14:textId="77777777" w:rsidR="00F042E7" w:rsidRDefault="00F042E7">
      <w:pPr>
        <w:rPr>
          <w:b/>
          <w:szCs w:val="20"/>
          <w:lang w:val="es-MX"/>
        </w:rPr>
      </w:pPr>
    </w:p>
    <w:p w14:paraId="27E551ED" w14:textId="5BC496FB" w:rsidR="00F042E7" w:rsidRPr="00DC615A" w:rsidRDefault="00F042E7">
      <w:pPr>
        <w:rPr>
          <w:b/>
          <w:szCs w:val="20"/>
          <w:lang w:val="es-MX"/>
        </w:rPr>
      </w:pPr>
    </w:p>
    <w:p w14:paraId="21E351DF" w14:textId="77777777" w:rsidR="00190EFF" w:rsidRPr="00DC615A" w:rsidRDefault="00190EFF">
      <w:pPr>
        <w:rPr>
          <w:b/>
          <w:szCs w:val="20"/>
          <w:lang w:val="es-MX"/>
        </w:rPr>
      </w:pPr>
    </w:p>
    <w:p w14:paraId="217271EE" w14:textId="7242B477" w:rsidR="00A44F7B" w:rsidRPr="00A44F7B" w:rsidRDefault="00D524A9" w:rsidP="00BC15D1">
      <w:pPr>
        <w:pStyle w:val="Prrafodelista"/>
        <w:spacing w:line="276" w:lineRule="auto"/>
        <w:rPr>
          <w:bCs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041234F1" wp14:editId="3B5C2679">
            <wp:extent cx="5612130" cy="321437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action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4F7B" w:rsidRPr="00A44F7B" w:rsidSect="005563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25122"/>
    <w:multiLevelType w:val="hybridMultilevel"/>
    <w:tmpl w:val="F6EA2B4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2188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6C"/>
    <w:rsid w:val="000563FD"/>
    <w:rsid w:val="0013379D"/>
    <w:rsid w:val="00190EFF"/>
    <w:rsid w:val="003E380D"/>
    <w:rsid w:val="005563A5"/>
    <w:rsid w:val="007D45EC"/>
    <w:rsid w:val="00950B71"/>
    <w:rsid w:val="00A44F7B"/>
    <w:rsid w:val="00BC15D1"/>
    <w:rsid w:val="00C0352B"/>
    <w:rsid w:val="00CD536C"/>
    <w:rsid w:val="00D524A9"/>
    <w:rsid w:val="00D8618E"/>
    <w:rsid w:val="00DC615A"/>
    <w:rsid w:val="00F0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9393"/>
  <w15:chartTrackingRefBased/>
  <w15:docId w15:val="{E46A0FDC-42CC-1140-8B4A-8B9D8059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C615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C615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E3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Prrafodelista">
    <w:name w:val="List Paragraph"/>
    <w:basedOn w:val="Normal"/>
    <w:uiPriority w:val="34"/>
    <w:qFormat/>
    <w:rsid w:val="000563F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1D17C7-043D-BA47-A6B5-A1329E2E9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23</Characters>
  <Application>Microsoft Office Word</Application>
  <DocSecurity>0</DocSecurity>
  <Lines>3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Iván Cruz Cano</dc:creator>
  <cp:keywords/>
  <dc:description/>
  <cp:lastModifiedBy>Ricardo Iván Cruz Cano</cp:lastModifiedBy>
  <cp:revision>2</cp:revision>
  <dcterms:created xsi:type="dcterms:W3CDTF">2023-10-09T20:58:00Z</dcterms:created>
  <dcterms:modified xsi:type="dcterms:W3CDTF">2023-10-09T20:58:00Z</dcterms:modified>
</cp:coreProperties>
</file>